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896" w:type="dxa"/>
        <w:tblInd w:w="108" w:type="dxa"/>
        <w:tblLook w:val="04A0" w:firstRow="1" w:lastRow="0" w:firstColumn="1" w:lastColumn="0" w:noHBand="0" w:noVBand="1"/>
      </w:tblPr>
      <w:tblGrid>
        <w:gridCol w:w="706"/>
        <w:gridCol w:w="3801"/>
        <w:gridCol w:w="1589"/>
        <w:gridCol w:w="757"/>
        <w:gridCol w:w="1132"/>
        <w:gridCol w:w="911"/>
      </w:tblGrid>
      <w:tr w:rsidR="00396113" w:rsidRPr="003D5B97" w:rsidTr="004B3380">
        <w:trPr>
          <w:trHeight w:val="828"/>
        </w:trPr>
        <w:tc>
          <w:tcPr>
            <w:tcW w:w="706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ascii="等线" w:eastAsia="等线" w:hAnsi="等线" w:hint="eastAsia"/>
                <w:b/>
                <w:bCs/>
                <w:color w:val="000000"/>
                <w:kern w:val="0"/>
                <w:sz w:val="22"/>
                <w:szCs w:val="22"/>
              </w:rPr>
              <w:t>序号</w:t>
            </w: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No.</w:t>
            </w:r>
          </w:p>
        </w:tc>
        <w:tc>
          <w:tcPr>
            <w:tcW w:w="380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6113" w:rsidRDefault="00396113" w:rsidP="004B3380">
            <w:pPr>
              <w:widowControl/>
              <w:jc w:val="center"/>
              <w:rPr>
                <w:rFonts w:ascii="等线" w:eastAsia="等线" w:hAnsi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ascii="等线" w:eastAsia="等线" w:hAnsi="等线" w:hint="eastAsia"/>
                <w:b/>
                <w:bCs/>
                <w:color w:val="000000"/>
                <w:kern w:val="0"/>
                <w:sz w:val="22"/>
                <w:szCs w:val="22"/>
              </w:rPr>
              <w:t>代谢物名称</w:t>
            </w:r>
          </w:p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Metabolite</w:t>
            </w:r>
          </w:p>
        </w:tc>
        <w:tc>
          <w:tcPr>
            <w:tcW w:w="1589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6113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KEGG</w:t>
            </w:r>
            <w:r>
              <w:rPr>
                <w:rFonts w:ascii="等线" w:eastAsia="等线" w:hAnsi="等线" w:hint="eastAsia"/>
                <w:b/>
                <w:bCs/>
                <w:color w:val="000000"/>
                <w:kern w:val="0"/>
                <w:sz w:val="22"/>
                <w:szCs w:val="22"/>
              </w:rPr>
              <w:t>登录</w:t>
            </w:r>
            <w:r w:rsidRPr="003D5B97">
              <w:rPr>
                <w:rFonts w:ascii="等线" w:eastAsia="等线" w:hAnsi="等线" w:hint="eastAsia"/>
                <w:b/>
                <w:bCs/>
                <w:color w:val="000000"/>
                <w:kern w:val="0"/>
                <w:sz w:val="22"/>
                <w:szCs w:val="22"/>
              </w:rPr>
              <w:t>号</w:t>
            </w: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KEGG ID</w:t>
            </w:r>
          </w:p>
        </w:tc>
        <w:tc>
          <w:tcPr>
            <w:tcW w:w="757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VIP</w:t>
            </w:r>
          </w:p>
        </w:tc>
        <w:tc>
          <w:tcPr>
            <w:tcW w:w="1132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</w:rPr>
            </w:pPr>
            <w:r w:rsidRPr="003D5B97">
              <w:rPr>
                <w:rFonts w:eastAsia="等线"/>
                <w:b/>
                <w:bCs/>
                <w:i/>
                <w:iCs/>
                <w:color w:val="000000"/>
                <w:kern w:val="0"/>
                <w:sz w:val="24"/>
              </w:rPr>
              <w:t xml:space="preserve">P </w:t>
            </w:r>
            <w:r w:rsidRPr="003D5B97">
              <w:rPr>
                <w:rFonts w:eastAsia="等线"/>
                <w:b/>
                <w:bCs/>
                <w:color w:val="000000"/>
                <w:kern w:val="0"/>
                <w:sz w:val="24"/>
              </w:rPr>
              <w:t>value</w:t>
            </w:r>
          </w:p>
        </w:tc>
        <w:tc>
          <w:tcPr>
            <w:tcW w:w="911" w:type="dxa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b/>
                <w:bCs/>
                <w:color w:val="000000"/>
                <w:kern w:val="0"/>
                <w:sz w:val="22"/>
                <w:szCs w:val="22"/>
              </w:rPr>
              <w:t>FC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</w:t>
            </w:r>
          </w:p>
        </w:tc>
        <w:tc>
          <w:tcPr>
            <w:tcW w:w="38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G(16:0/18:1)</w:t>
            </w:r>
          </w:p>
        </w:tc>
        <w:tc>
          <w:tcPr>
            <w:tcW w:w="158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610 </w:t>
            </w:r>
          </w:p>
        </w:tc>
        <w:tc>
          <w:tcPr>
            <w:tcW w:w="113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.64E-08</w:t>
            </w:r>
          </w:p>
        </w:tc>
        <w:tc>
          <w:tcPr>
            <w:tcW w:w="91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35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1;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58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.70E-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19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6:0;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55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.50E-07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5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I(18:2/16: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6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.45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86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ihydroxyacetone 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1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3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.25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3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8:2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1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.76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0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0;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1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.91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8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lyceraldehyde 3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66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36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.10E-05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0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2:1;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9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.634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2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9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.264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4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4:2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.015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6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1;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2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.812E-04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3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Hexose Monophosphate Po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18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7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4:1;4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14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0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G(20:0/18: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8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yruv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6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Fumar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2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3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6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icotinic acid adenine dinucleotid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85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0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4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S(18:0/18: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273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9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1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-Glucose 6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9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8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54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-Acetylglutam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6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6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-Fructose 6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5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3.42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1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4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8:3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4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-Glucose 1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09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Alpha-D-Ribose 5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373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2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8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G(18:1/18: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2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6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PE(22:5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91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74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4-Acetylcytid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222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9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Anser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12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6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0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7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-Hydroxyaden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4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2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Xanthos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17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4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0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S(20:0/18: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3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5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Acetyl-Co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2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2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4.56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eoxythymidine di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0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-Acetyl-L-alan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9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394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Octulose-mono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9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9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3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40:4;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7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-methylguanos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8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seudourid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206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2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E(18:1/18:1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5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2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3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-Carnos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2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8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Octadecanedio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2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5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amma-Aminobutyr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3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2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81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Urocan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7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1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42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ytid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47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0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9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eoxyadenosine tri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3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8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18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-Methylglutam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8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permid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1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8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7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alpha,25-Dihydroxyvitamin D3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167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7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4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Isovalerylglyc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66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1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Isovalerylcarnit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208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6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0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G(16:0/18: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4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ocosatetraeno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5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1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4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lycerophosphochol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67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09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4-Hydroxyphenylacet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64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3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74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-Lact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7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E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3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0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3S-hydroxyoctadecadieno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147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0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2.55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itrull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2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0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78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-2-Aminoadip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95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0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43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,5-anhydroglucit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73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9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619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Dimethylglyc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102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9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FA(20:4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8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lucos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22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8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9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5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PA(18: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41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9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11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uber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8278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8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-Pyrroline-5-carboxyl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391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9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6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-Capr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15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7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7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Hexose Pool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4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5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6:1;2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1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FA(20:3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2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2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uanos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38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6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74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4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2-Naphthalenesulfon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1620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5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27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5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G(18:2/18:2)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5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26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66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6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henodeoxyglycochol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54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50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802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7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L-Argininosuccin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340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0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7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8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hol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1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3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5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OLA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23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59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0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NA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0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22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64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1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14,15-Epoxy-5,8,11-eicosatrienoic acid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14771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05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8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730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82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Glycerol 3-phosphat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09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501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5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75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3</w:t>
            </w:r>
          </w:p>
        </w:tc>
        <w:tc>
          <w:tcPr>
            <w:tcW w:w="3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Tiglylglycine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98 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1 </w:t>
            </w:r>
          </w:p>
        </w:tc>
        <w:tc>
          <w:tcPr>
            <w:tcW w:w="9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07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4</w:t>
            </w:r>
          </w:p>
        </w:tc>
        <w:tc>
          <w:tcPr>
            <w:tcW w:w="38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PC(20:0/18:1)</w:t>
            </w:r>
          </w:p>
        </w:tc>
        <w:tc>
          <w:tcPr>
            <w:tcW w:w="15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C00157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465 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37 </w:t>
            </w:r>
          </w:p>
        </w:tc>
        <w:tc>
          <w:tcPr>
            <w:tcW w:w="9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293 </w:t>
            </w:r>
          </w:p>
        </w:tc>
      </w:tr>
      <w:tr w:rsidR="00396113" w:rsidRPr="003D5B97" w:rsidTr="004B3380">
        <w:trPr>
          <w:trHeight w:val="276"/>
        </w:trPr>
        <w:tc>
          <w:tcPr>
            <w:tcW w:w="70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85</w:t>
            </w:r>
          </w:p>
        </w:tc>
        <w:tc>
          <w:tcPr>
            <w:tcW w:w="38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>SM 38:0;2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98 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0.044 </w:t>
            </w:r>
          </w:p>
        </w:tc>
        <w:tc>
          <w:tcPr>
            <w:tcW w:w="91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6113" w:rsidRPr="003D5B97" w:rsidRDefault="00396113" w:rsidP="004B3380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3D5B97">
              <w:rPr>
                <w:rFonts w:eastAsia="等线"/>
                <w:color w:val="000000"/>
                <w:kern w:val="0"/>
                <w:sz w:val="22"/>
                <w:szCs w:val="22"/>
              </w:rPr>
              <w:t xml:space="preserve">1.340 </w:t>
            </w:r>
          </w:p>
        </w:tc>
      </w:tr>
    </w:tbl>
    <w:p w:rsidR="00C3650B" w:rsidRDefault="00C3650B">
      <w:bookmarkStart w:id="0" w:name="_GoBack"/>
      <w:bookmarkEnd w:id="0"/>
    </w:p>
    <w:sectPr w:rsidR="00C365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33D9" w:rsidRDefault="008633D9" w:rsidP="00396113">
      <w:r>
        <w:separator/>
      </w:r>
    </w:p>
  </w:endnote>
  <w:endnote w:type="continuationSeparator" w:id="0">
    <w:p w:rsidR="008633D9" w:rsidRDefault="008633D9" w:rsidP="003961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33D9" w:rsidRDefault="008633D9" w:rsidP="00396113">
      <w:r>
        <w:separator/>
      </w:r>
    </w:p>
  </w:footnote>
  <w:footnote w:type="continuationSeparator" w:id="0">
    <w:p w:rsidR="008633D9" w:rsidRDefault="008633D9" w:rsidP="003961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bordersDoNotSurroundHeader/>
  <w:bordersDoNotSurroundFooter/>
  <w:activeWritingStyle w:appName="MSWord" w:lang="en-US" w:vendorID="64" w:dllVersion="131078" w:nlCheck="1" w:checkStyle="0"/>
  <w:activeWritingStyle w:appName="MSWord" w:lang="zh-CN" w:vendorID="64" w:dllVersion="131077" w:nlCheck="1" w:checkStyle="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FC4"/>
    <w:rsid w:val="001B1B3E"/>
    <w:rsid w:val="00396113"/>
    <w:rsid w:val="008633D9"/>
    <w:rsid w:val="00AF1FC4"/>
    <w:rsid w:val="00C3650B"/>
    <w:rsid w:val="00DB42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F4E9EA5-86D8-4E02-9C34-6D9E0F9A12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96113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961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961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9611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961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8</Words>
  <Characters>3353</Characters>
  <Application>Microsoft Office Word</Application>
  <DocSecurity>0</DocSecurity>
  <Lines>27</Lines>
  <Paragraphs>7</Paragraphs>
  <ScaleCrop>false</ScaleCrop>
  <Company>微软中国</Company>
  <LinksUpToDate>false</LinksUpToDate>
  <CharactersWithSpaces>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2-02T09:24:00Z</dcterms:created>
  <dcterms:modified xsi:type="dcterms:W3CDTF">2024-02-02T09:24:00Z</dcterms:modified>
</cp:coreProperties>
</file>